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9A24A" w14:textId="77777777" w:rsidR="005323E7" w:rsidRPr="00252DB0" w:rsidRDefault="00252DB0" w:rsidP="00B92CC6">
      <w:pPr>
        <w:widowControl w:val="0"/>
        <w:autoSpaceDE w:val="0"/>
        <w:autoSpaceDN w:val="0"/>
        <w:adjustRightInd w:val="0"/>
        <w:jc w:val="center"/>
        <w:rPr>
          <w:rFonts w:ascii="Helvetica" w:hAnsi="Helvetica" w:cs="Helvetica"/>
          <w:sz w:val="18"/>
          <w:szCs w:val="18"/>
          <w:lang w:val="en-GB"/>
        </w:rPr>
      </w:pPr>
      <w:r w:rsidRPr="00252DB0">
        <w:rPr>
          <w:rFonts w:ascii="Helvetica" w:hAnsi="Helvetica" w:cs="Helvetica"/>
          <w:sz w:val="18"/>
          <w:szCs w:val="18"/>
          <w:lang w:val="en-GB"/>
        </w:rPr>
        <w:t xml:space="preserve">List of </w:t>
      </w:r>
      <w:r w:rsidR="009022A8" w:rsidRPr="00252DB0">
        <w:rPr>
          <w:rFonts w:ascii="Helvetica" w:hAnsi="Helvetica" w:cs="Helvetica"/>
          <w:sz w:val="18"/>
          <w:szCs w:val="18"/>
          <w:lang w:val="en-GB"/>
        </w:rPr>
        <w:t>Codes used in Atlas.ti</w:t>
      </w:r>
      <w:r w:rsidR="00C614CD" w:rsidRPr="00252DB0">
        <w:rPr>
          <w:rFonts w:ascii="Helvetica" w:hAnsi="Helvetica" w:cs="Helvetica"/>
          <w:sz w:val="18"/>
          <w:szCs w:val="18"/>
          <w:lang w:val="en-GB"/>
        </w:rPr>
        <w:t xml:space="preserve"> to analyse </w:t>
      </w:r>
      <w:r w:rsidR="00F037B6" w:rsidRPr="00252DB0">
        <w:rPr>
          <w:rFonts w:ascii="Helvetica" w:hAnsi="Helvetica" w:cs="Helvetica"/>
          <w:sz w:val="18"/>
          <w:szCs w:val="18"/>
          <w:lang w:val="en-GB"/>
        </w:rPr>
        <w:t>patients</w:t>
      </w:r>
      <w:r w:rsidR="00B92CC6">
        <w:rPr>
          <w:rFonts w:ascii="Helvetica" w:hAnsi="Helvetica" w:cs="Helvetica"/>
          <w:sz w:val="18"/>
          <w:szCs w:val="18"/>
          <w:lang w:val="en-GB"/>
        </w:rPr>
        <w:t>’ interviews</w:t>
      </w:r>
    </w:p>
    <w:p w14:paraId="2E73E2C6" w14:textId="77777777" w:rsidR="005323E7" w:rsidRPr="004A457F" w:rsidRDefault="005323E7" w:rsidP="00B92CC6">
      <w:pPr>
        <w:widowControl w:val="0"/>
        <w:autoSpaceDE w:val="0"/>
        <w:autoSpaceDN w:val="0"/>
        <w:adjustRightInd w:val="0"/>
        <w:jc w:val="center"/>
        <w:rPr>
          <w:rFonts w:ascii="Helvetica" w:hAnsi="Helvetica" w:cs="Helvetica"/>
          <w:sz w:val="18"/>
          <w:szCs w:val="18"/>
          <w:lang w:val="en-GB"/>
        </w:rPr>
      </w:pPr>
      <w:r w:rsidRPr="004A457F">
        <w:rPr>
          <w:rFonts w:ascii="Helvetica" w:hAnsi="Helvetica" w:cs="Helvetica"/>
          <w:sz w:val="18"/>
          <w:szCs w:val="18"/>
          <w:lang w:val="en-GB"/>
        </w:rPr>
        <w:t>______________________________________________________________________</w:t>
      </w:r>
    </w:p>
    <w:p w14:paraId="2ECFA35E" w14:textId="77777777" w:rsidR="005323E7" w:rsidRPr="004A457F" w:rsidRDefault="005323E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  <w:lang w:val="en-GB"/>
        </w:rPr>
      </w:pPr>
    </w:p>
    <w:p w14:paraId="6EBB1407" w14:textId="77777777" w:rsidR="004A457F" w:rsidRPr="00252DB0" w:rsidRDefault="00ED407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  <w:lang w:val="en-GB"/>
        </w:rPr>
      </w:pPr>
      <w:r w:rsidRPr="00252DB0">
        <w:rPr>
          <w:rFonts w:ascii="Helvetica" w:hAnsi="Helvetica" w:cs="Helvetica"/>
          <w:sz w:val="18"/>
          <w:szCs w:val="18"/>
          <w:lang w:val="en-GB"/>
        </w:rPr>
        <w:t>List of acronyms</w:t>
      </w:r>
    </w:p>
    <w:p w14:paraId="19FC4A4E" w14:textId="77777777" w:rsidR="00ED4073" w:rsidRPr="004A457F" w:rsidRDefault="004A457F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  <w:lang w:val="en-GB"/>
        </w:rPr>
      </w:pPr>
      <w:r w:rsidRPr="004A457F">
        <w:rPr>
          <w:rFonts w:ascii="Helvetica" w:hAnsi="Helvetica" w:cs="Helvetica"/>
          <w:b/>
          <w:bCs/>
          <w:sz w:val="18"/>
          <w:szCs w:val="18"/>
          <w:lang w:val="en-GB"/>
        </w:rPr>
        <w:t>BasicInfo</w:t>
      </w:r>
      <w:r>
        <w:rPr>
          <w:rFonts w:ascii="Helvetica" w:hAnsi="Helvetica" w:cs="Helvetica"/>
          <w:sz w:val="18"/>
          <w:szCs w:val="18"/>
          <w:lang w:val="en-GB"/>
        </w:rPr>
        <w:t xml:space="preserve">: Basic </w:t>
      </w:r>
      <w:r w:rsidR="000A5099">
        <w:rPr>
          <w:rFonts w:ascii="Helvetica" w:hAnsi="Helvetica" w:cs="Helvetica"/>
          <w:sz w:val="18"/>
          <w:szCs w:val="18"/>
          <w:lang w:val="en-GB"/>
        </w:rPr>
        <w:t>i</w:t>
      </w:r>
      <w:r>
        <w:rPr>
          <w:rFonts w:ascii="Helvetica" w:hAnsi="Helvetica" w:cs="Helvetica"/>
          <w:sz w:val="18"/>
          <w:szCs w:val="18"/>
          <w:lang w:val="en-GB"/>
        </w:rPr>
        <w:t xml:space="preserve">nformation; </w:t>
      </w:r>
      <w:r w:rsidR="00ED4073" w:rsidRPr="004A457F">
        <w:rPr>
          <w:rFonts w:ascii="Helvetica" w:hAnsi="Helvetica" w:cs="Helvetica"/>
          <w:b/>
          <w:bCs/>
          <w:sz w:val="18"/>
          <w:szCs w:val="18"/>
          <w:lang w:val="en-GB"/>
        </w:rPr>
        <w:t>BB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: Biobank </w:t>
      </w:r>
      <w:r w:rsidR="000A5099">
        <w:rPr>
          <w:rFonts w:ascii="Helvetica" w:hAnsi="Helvetica" w:cs="Helvetica"/>
          <w:sz w:val="18"/>
          <w:szCs w:val="18"/>
          <w:lang w:val="en-GB"/>
        </w:rPr>
        <w:t>research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; </w:t>
      </w:r>
      <w:r w:rsidR="00ED4073" w:rsidRPr="004A457F">
        <w:rPr>
          <w:rFonts w:ascii="Helvetica" w:hAnsi="Helvetica" w:cs="Helvetica"/>
          <w:b/>
          <w:bCs/>
          <w:sz w:val="18"/>
          <w:szCs w:val="18"/>
          <w:lang w:val="en-GB"/>
        </w:rPr>
        <w:t>ISs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: Informative Sheets; </w:t>
      </w:r>
      <w:r w:rsidR="00ED4073" w:rsidRPr="004A457F">
        <w:rPr>
          <w:rFonts w:ascii="Helvetica" w:hAnsi="Helvetica" w:cs="Helvetica"/>
          <w:b/>
          <w:bCs/>
          <w:sz w:val="18"/>
          <w:szCs w:val="18"/>
          <w:lang w:val="en-GB"/>
        </w:rPr>
        <w:t>DC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: Dynamic Consent; </w:t>
      </w:r>
      <w:r w:rsidR="00ED4073" w:rsidRPr="004A457F">
        <w:rPr>
          <w:rFonts w:ascii="Helvetica" w:hAnsi="Helvetica" w:cs="Helvetica"/>
          <w:b/>
          <w:bCs/>
          <w:sz w:val="18"/>
          <w:szCs w:val="18"/>
          <w:lang w:val="en-GB"/>
        </w:rPr>
        <w:t>DMP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: Decision Making Process; </w:t>
      </w:r>
      <w:r w:rsidR="00ED4073" w:rsidRPr="004A457F">
        <w:rPr>
          <w:rFonts w:ascii="Helvetica" w:hAnsi="Helvetica" w:cs="Helvetica"/>
          <w:b/>
          <w:bCs/>
          <w:sz w:val="18"/>
          <w:szCs w:val="18"/>
          <w:lang w:val="en-GB"/>
        </w:rPr>
        <w:t>M2P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: Motivation to Participate; </w:t>
      </w:r>
      <w:r w:rsidRPr="004A457F">
        <w:rPr>
          <w:rFonts w:ascii="Helvetica" w:hAnsi="Helvetica" w:cs="Helvetica"/>
          <w:b/>
          <w:bCs/>
          <w:sz w:val="18"/>
          <w:szCs w:val="18"/>
          <w:lang w:val="en-GB"/>
        </w:rPr>
        <w:t>Mn2P</w:t>
      </w:r>
      <w:r>
        <w:rPr>
          <w:rFonts w:ascii="Helvetica" w:hAnsi="Helvetica" w:cs="Helvetica"/>
          <w:sz w:val="18"/>
          <w:szCs w:val="18"/>
          <w:lang w:val="en-GB"/>
        </w:rPr>
        <w:t>: Motivation not to Participate;</w:t>
      </w:r>
      <w:r w:rsidRPr="004A457F">
        <w:rPr>
          <w:rFonts w:ascii="Helvetica" w:hAnsi="Helvetica" w:cs="Helvetica"/>
          <w:b/>
          <w:bCs/>
          <w:sz w:val="18"/>
          <w:szCs w:val="18"/>
          <w:lang w:val="en-GB"/>
        </w:rPr>
        <w:t xml:space="preserve"> </w:t>
      </w:r>
      <w:r w:rsidR="00ED4073" w:rsidRPr="004A457F">
        <w:rPr>
          <w:rFonts w:ascii="Helvetica" w:hAnsi="Helvetica" w:cs="Helvetica"/>
          <w:b/>
          <w:bCs/>
          <w:sz w:val="18"/>
          <w:szCs w:val="18"/>
          <w:lang w:val="en-GB"/>
        </w:rPr>
        <w:t>Q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: </w:t>
      </w:r>
      <w:r>
        <w:rPr>
          <w:rFonts w:ascii="Helvetica" w:hAnsi="Helvetica" w:cs="Helvetica"/>
          <w:sz w:val="18"/>
          <w:szCs w:val="18"/>
          <w:lang w:val="en-GB"/>
        </w:rPr>
        <w:t xml:space="preserve">(our) </w:t>
      </w:r>
      <w:r w:rsidR="00ED4073" w:rsidRPr="004A457F">
        <w:rPr>
          <w:rFonts w:ascii="Helvetica" w:hAnsi="Helvetica" w:cs="Helvetica"/>
          <w:sz w:val="18"/>
          <w:szCs w:val="18"/>
          <w:lang w:val="en-GB"/>
        </w:rPr>
        <w:t xml:space="preserve">Questionnaire; </w:t>
      </w:r>
      <w:r w:rsidRPr="004A457F">
        <w:rPr>
          <w:rFonts w:ascii="Helvetica" w:hAnsi="Helvetica" w:cs="Helvetica"/>
          <w:b/>
          <w:bCs/>
          <w:sz w:val="18"/>
          <w:szCs w:val="18"/>
          <w:lang w:val="en-GB"/>
        </w:rPr>
        <w:t>SocioDem Data</w:t>
      </w:r>
      <w:r>
        <w:rPr>
          <w:rFonts w:ascii="Helvetica" w:hAnsi="Helvetica" w:cs="Helvetica"/>
          <w:sz w:val="18"/>
          <w:szCs w:val="18"/>
          <w:lang w:val="en-GB"/>
        </w:rPr>
        <w:t xml:space="preserve">: Sociodemographic data; </w:t>
      </w:r>
      <w:r w:rsidRPr="004A457F">
        <w:rPr>
          <w:rFonts w:ascii="Helvetica" w:hAnsi="Helvetica" w:cs="Helvetica"/>
          <w:b/>
          <w:bCs/>
          <w:sz w:val="18"/>
          <w:szCs w:val="18"/>
          <w:lang w:val="en-GB"/>
        </w:rPr>
        <w:t>Trial Exp</w:t>
      </w:r>
      <w:r>
        <w:rPr>
          <w:rFonts w:ascii="Helvetica" w:hAnsi="Helvetica" w:cs="Helvetica"/>
          <w:sz w:val="18"/>
          <w:szCs w:val="18"/>
          <w:lang w:val="en-GB"/>
        </w:rPr>
        <w:t xml:space="preserve">: Patients’ experience of their participation in the clinical trial; </w:t>
      </w:r>
      <w:r w:rsidRPr="004A457F">
        <w:rPr>
          <w:rFonts w:ascii="Helvetica" w:hAnsi="Helvetica" w:cs="Helvetica"/>
          <w:b/>
          <w:bCs/>
          <w:sz w:val="18"/>
          <w:szCs w:val="18"/>
          <w:lang w:val="en-GB"/>
        </w:rPr>
        <w:t>Trial Info</w:t>
      </w:r>
      <w:r>
        <w:rPr>
          <w:rFonts w:ascii="Helvetica" w:hAnsi="Helvetica" w:cs="Helvetica"/>
          <w:sz w:val="18"/>
          <w:szCs w:val="18"/>
          <w:lang w:val="en-GB"/>
        </w:rPr>
        <w:t xml:space="preserve">: Information on the </w:t>
      </w:r>
      <w:r w:rsidR="00FE5B95">
        <w:rPr>
          <w:rFonts w:ascii="Helvetica" w:hAnsi="Helvetica" w:cs="Helvetica"/>
          <w:sz w:val="18"/>
          <w:szCs w:val="18"/>
          <w:lang w:val="en-GB"/>
        </w:rPr>
        <w:t>t</w:t>
      </w:r>
      <w:r>
        <w:rPr>
          <w:rFonts w:ascii="Helvetica" w:hAnsi="Helvetica" w:cs="Helvetica"/>
          <w:sz w:val="18"/>
          <w:szCs w:val="18"/>
          <w:lang w:val="en-GB"/>
        </w:rPr>
        <w:t>rial</w:t>
      </w:r>
    </w:p>
    <w:p w14:paraId="7EBB4C41" w14:textId="77777777" w:rsidR="00ED4073" w:rsidRDefault="00ED407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  <w:lang w:val="en-GB"/>
        </w:rPr>
      </w:pPr>
    </w:p>
    <w:p w14:paraId="7269431C" w14:textId="77777777" w:rsidR="00A44BF6" w:rsidRDefault="00A44BF6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  <w:sz w:val="18"/>
          <w:szCs w:val="18"/>
          <w:lang w:val="en-GB"/>
        </w:rPr>
        <w:sectPr w:rsidR="00A44BF6">
          <w:pgSz w:w="11900" w:h="16840"/>
          <w:pgMar w:top="1440" w:right="1440" w:bottom="1440" w:left="1440" w:header="720" w:footer="720" w:gutter="0"/>
          <w:cols w:space="720"/>
          <w:noEndnote/>
        </w:sectPr>
      </w:pPr>
    </w:p>
    <w:p w14:paraId="4B407FC8" w14:textId="77777777" w:rsidR="004A457F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BasicInfo</w:t>
      </w:r>
    </w:p>
    <w:p w14:paraId="04730A2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asicInfo Context of the interview</w:t>
      </w:r>
    </w:p>
    <w:p w14:paraId="4C5A371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asicInfo Context of the interview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drugs' side effects</w:t>
      </w:r>
    </w:p>
    <w:p w14:paraId="3C013A6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asicInfo Interviewee's context description</w:t>
      </w:r>
    </w:p>
    <w:p w14:paraId="162AB70C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BB</w:t>
      </w:r>
    </w:p>
    <w:p w14:paraId="7FBD063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I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>Ss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wasting of time</w:t>
      </w:r>
    </w:p>
    <w:p w14:paraId="11A4A1C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l</w:t>
      </w:r>
      <w:r w:rsidRPr="00A44BF6">
        <w:rPr>
          <w:rFonts w:ascii="Helvetica" w:hAnsi="Helvetica" w:cs="Helvetica"/>
          <w:sz w:val="16"/>
          <w:szCs w:val="16"/>
          <w:lang w:val="en-GB"/>
        </w:rPr>
        <w:t>ack of information leading to lack of understanding</w:t>
      </w:r>
    </w:p>
    <w:p w14:paraId="73DE5C6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d</w:t>
      </w:r>
      <w:r w:rsidRPr="00A44BF6">
        <w:rPr>
          <w:rFonts w:ascii="Helvetica" w:hAnsi="Helvetica" w:cs="Helvetica"/>
          <w:sz w:val="16"/>
          <w:szCs w:val="16"/>
          <w:lang w:val="en-GB"/>
        </w:rPr>
        <w:t>ata and sample use</w:t>
      </w:r>
    </w:p>
    <w:p w14:paraId="348CB05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d</w:t>
      </w:r>
      <w:r w:rsidRPr="00A44BF6">
        <w:rPr>
          <w:rFonts w:ascii="Helvetica" w:hAnsi="Helvetica" w:cs="Helvetica"/>
          <w:sz w:val="16"/>
          <w:szCs w:val="16"/>
          <w:lang w:val="en-GB"/>
        </w:rPr>
        <w:t>ata and sample use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secrecy/transparency</w:t>
      </w:r>
    </w:p>
    <w:p w14:paraId="1455E56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d</w:t>
      </w:r>
      <w:r w:rsidRPr="00A44BF6">
        <w:rPr>
          <w:rFonts w:ascii="Helvetica" w:hAnsi="Helvetica" w:cs="Helvetica"/>
          <w:sz w:val="16"/>
          <w:szCs w:val="16"/>
          <w:lang w:val="en-GB"/>
        </w:rPr>
        <w:t>ata and sample use: questioning use of personal data</w:t>
      </w:r>
    </w:p>
    <w:p w14:paraId="3E4F6F0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C burden due to sickness</w:t>
      </w:r>
    </w:p>
    <w:p w14:paraId="0864012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C doubts of understanding</w:t>
      </w:r>
    </w:p>
    <w:p w14:paraId="7F8C9D7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C impossibility to understand medical expertise</w:t>
      </w:r>
    </w:p>
    <w:p w14:paraId="5082B55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ifficulties of understanding</w:t>
      </w:r>
    </w:p>
    <w:p w14:paraId="4173272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DMP 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>l</w:t>
      </w:r>
      <w:r w:rsidRPr="00A44BF6">
        <w:rPr>
          <w:rFonts w:ascii="Helvetica" w:hAnsi="Helvetica" w:cs="Helvetica"/>
          <w:sz w:val="16"/>
          <w:szCs w:val="16"/>
          <w:lang w:val="en-GB"/>
        </w:rPr>
        <w:t>ack of information</w:t>
      </w:r>
    </w:p>
    <w:p w14:paraId="79B2535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DMP 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atient doesn’t want to know</w:t>
      </w:r>
    </w:p>
    <w:p w14:paraId="49333B3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DMP 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atient wants to know</w:t>
      </w:r>
    </w:p>
    <w:p w14:paraId="4D72AEE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MP autonomy</w:t>
      </w:r>
    </w:p>
    <w:p w14:paraId="43ABACA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MP dynamic consent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negative</w:t>
      </w:r>
    </w:p>
    <w:p w14:paraId="2C0C58D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MP dynamic consent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positive</w:t>
      </w:r>
    </w:p>
    <w:p w14:paraId="70BA055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MP risks/benefits evaluation</w:t>
      </w:r>
    </w:p>
    <w:p w14:paraId="2B6B48B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DMP supporting broad consent</w:t>
      </w:r>
    </w:p>
    <w:p w14:paraId="4DD0C52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information source(s)</w:t>
      </w:r>
    </w:p>
    <w:p w14:paraId="5D27757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ISs</w:t>
      </w:r>
    </w:p>
    <w:p w14:paraId="4DD2B82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ISs lack of recall</w:t>
      </w:r>
    </w:p>
    <w:p w14:paraId="27EF095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M2P personal benefit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therapeutic misconception</w:t>
      </w:r>
    </w:p>
    <w:p w14:paraId="1846BE7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M2P personal benefits</w:t>
      </w:r>
    </w:p>
    <w:p w14:paraId="6D052C2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M2P social contract</w:t>
      </w:r>
    </w:p>
    <w:p w14:paraId="7A7C917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M2P supporting future generations</w:t>
      </w:r>
    </w:p>
    <w:p w14:paraId="17E64BD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M2P supporting research</w:t>
      </w:r>
    </w:p>
    <w:p w14:paraId="78F8527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patient accepted participation</w:t>
      </w:r>
    </w:p>
    <w:p w14:paraId="697FA2F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patient declined participation</w:t>
      </w:r>
    </w:p>
    <w:p w14:paraId="609D0AD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patient understood</w:t>
      </w:r>
    </w:p>
    <w:p w14:paraId="03B5E42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Q negative appreciation</w:t>
      </w:r>
    </w:p>
    <w:p w14:paraId="73FD696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Q positive appreciation</w:t>
      </w:r>
    </w:p>
    <w:p w14:paraId="5BC2779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BB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q</w:t>
      </w:r>
      <w:r w:rsidRPr="00A44BF6">
        <w:rPr>
          <w:rFonts w:ascii="Helvetica" w:hAnsi="Helvetica" w:cs="Helvetica"/>
          <w:sz w:val="16"/>
          <w:szCs w:val="16"/>
          <w:lang w:val="en-GB"/>
        </w:rPr>
        <w:t>uestioning research</w:t>
      </w:r>
    </w:p>
    <w:p w14:paraId="4E7241B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research findings: problems of understanding</w:t>
      </w:r>
    </w:p>
    <w:p w14:paraId="104F878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research findings: interested in</w:t>
      </w:r>
    </w:p>
    <w:p w14:paraId="560F50E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research findings: not interested in</w:t>
      </w:r>
    </w:p>
    <w:p w14:paraId="249EDE3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right to withdraw</w:t>
      </w:r>
    </w:p>
    <w:p w14:paraId="7DBEF3C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TRUST distrust in clinicians</w:t>
      </w:r>
    </w:p>
    <w:p w14:paraId="219C4FA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BB TRUST distrust in the system</w:t>
      </w:r>
    </w:p>
    <w:p w14:paraId="04A777A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DMP</w:t>
      </w:r>
    </w:p>
    <w:p w14:paraId="27A71DC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DMP 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>d</w:t>
      </w:r>
      <w:r w:rsidRPr="00A44BF6">
        <w:rPr>
          <w:rFonts w:ascii="Helvetica" w:hAnsi="Helvetica" w:cs="Helvetica"/>
          <w:sz w:val="16"/>
          <w:szCs w:val="16"/>
          <w:lang w:val="en-GB"/>
        </w:rPr>
        <w:t>ifficulties in understanding</w:t>
      </w:r>
    </w:p>
    <w:p w14:paraId="512E7E1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have to consent/routinised consent</w:t>
      </w:r>
    </w:p>
    <w:p w14:paraId="7FA8ED0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information overload</w:t>
      </w:r>
    </w:p>
    <w:p w14:paraId="0E9B401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lacks of information</w:t>
      </w:r>
    </w:p>
    <w:p w14:paraId="74F5FAD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medical trial &amp; BB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unrelatedness</w:t>
      </w:r>
    </w:p>
    <w:p w14:paraId="1BA4A6B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patient wants trial medication</w:t>
      </w:r>
    </w:p>
    <w:p w14:paraId="169D166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resignation</w:t>
      </w:r>
    </w:p>
    <w:p w14:paraId="2370FEF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autonomy</w:t>
      </w:r>
    </w:p>
    <w:p w14:paraId="40F19D7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DMP 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>c</w:t>
      </w:r>
      <w:r w:rsidRPr="00A44BF6">
        <w:rPr>
          <w:rFonts w:ascii="Helvetica" w:hAnsi="Helvetica" w:cs="Helvetica"/>
          <w:sz w:val="16"/>
          <w:szCs w:val="16"/>
          <w:lang w:val="en-GB"/>
        </w:rPr>
        <w:t>ommission decides</w:t>
      </w:r>
    </w:p>
    <w:p w14:paraId="1032113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doctor decides</w:t>
      </w:r>
    </w:p>
    <w:p w14:paraId="6BCADC3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doubts</w:t>
      </w:r>
    </w:p>
    <w:p w14:paraId="606F328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helpfulness of cooperating doctors</w:t>
      </w:r>
    </w:p>
    <w:p w14:paraId="24F1308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helpfulness of doctors</w:t>
      </w:r>
    </w:p>
    <w:p w14:paraId="53E0086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helpfulness of family members</w:t>
      </w:r>
    </w:p>
    <w:p w14:paraId="54AE60C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helpfulness of ISs</w:t>
      </w:r>
    </w:p>
    <w:p w14:paraId="40C4AA6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helpfulness of nurses</w:t>
      </w:r>
    </w:p>
    <w:p w14:paraId="53CB37D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informed decision making</w:t>
      </w:r>
    </w:p>
    <w:p w14:paraId="362B2DC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DMP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>l</w:t>
      </w:r>
      <w:r w:rsidRPr="00A44BF6">
        <w:rPr>
          <w:rFonts w:ascii="Helvetica" w:hAnsi="Helvetica" w:cs="Helvetica"/>
          <w:sz w:val="16"/>
          <w:szCs w:val="16"/>
          <w:lang w:val="en-GB"/>
        </w:rPr>
        <w:t>ack of alternatives</w:t>
      </w:r>
    </w:p>
    <w:p w14:paraId="31889F0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lack of autonomy</w:t>
      </w:r>
    </w:p>
    <w:p w14:paraId="6149F16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lack of decision due to pre-conditions</w:t>
      </w:r>
    </w:p>
    <w:p w14:paraId="6CBE49F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long time for deciding</w:t>
      </w:r>
    </w:p>
    <w:p w14:paraId="5B2965B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opinion of family members</w:t>
      </w:r>
    </w:p>
    <w:p w14:paraId="5E312D8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paternalism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positive</w:t>
      </w:r>
    </w:p>
    <w:p w14:paraId="1FAC3F0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paternalism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reprimand</w:t>
      </w:r>
    </w:p>
    <w:p w14:paraId="2DFBB99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paternalism</w:t>
      </w:r>
    </w:p>
    <w:p w14:paraId="2D0C27A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patient decides</w:t>
      </w:r>
    </w:p>
    <w:p w14:paraId="465A224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DMP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atient doesn't want to know</w:t>
      </w:r>
    </w:p>
    <w:p w14:paraId="0AE2249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patient refuses the trial: blamed from medical personnel</w:t>
      </w:r>
    </w:p>
    <w:p w14:paraId="20A24EB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DMP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atient want to know</w:t>
      </w:r>
    </w:p>
    <w:p w14:paraId="0DB242C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risks/benefits evaluation</w:t>
      </w:r>
    </w:p>
    <w:p w14:paraId="0AB8C20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short time for deciding</w:t>
      </w:r>
    </w:p>
    <w:p w14:paraId="6CF787E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DMP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>t</w:t>
      </w:r>
      <w:r w:rsidRPr="00A44BF6">
        <w:rPr>
          <w:rFonts w:ascii="Helvetica" w:hAnsi="Helvetica" w:cs="Helvetica"/>
          <w:sz w:val="16"/>
          <w:szCs w:val="16"/>
          <w:lang w:val="en-GB"/>
        </w:rPr>
        <w:t>rial or chemotherapy</w:t>
      </w:r>
    </w:p>
    <w:p w14:paraId="6F25F6E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trust vs. autonomy</w:t>
      </w:r>
    </w:p>
    <w:p w14:paraId="1E7D95C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 unhelpfulness of family members</w:t>
      </w:r>
    </w:p>
    <w:p w14:paraId="52E773A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 xml:space="preserve"> </w:t>
      </w:r>
      <w:r w:rsidRPr="00A44BF6">
        <w:rPr>
          <w:rFonts w:ascii="Helvetica" w:hAnsi="Helvetica" w:cs="Helvetica"/>
          <w:sz w:val="16"/>
          <w:szCs w:val="16"/>
          <w:lang w:val="en-GB"/>
        </w:rPr>
        <w:t>side effects</w:t>
      </w:r>
    </w:p>
    <w:p w14:paraId="144D3D7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DMP</w:t>
      </w:r>
      <w:r w:rsidR="00ED4073" w:rsidRPr="00A44BF6">
        <w:rPr>
          <w:rFonts w:ascii="Helvetica" w:hAnsi="Helvetica" w:cs="Helvetica"/>
          <w:sz w:val="16"/>
          <w:szCs w:val="16"/>
          <w:lang w:val="en-GB"/>
        </w:rPr>
        <w:t xml:space="preserve"> t</w:t>
      </w:r>
      <w:r w:rsidRPr="00A44BF6">
        <w:rPr>
          <w:rFonts w:ascii="Helvetica" w:hAnsi="Helvetica" w:cs="Helvetica"/>
          <w:sz w:val="16"/>
          <w:szCs w:val="16"/>
          <w:lang w:val="en-GB"/>
        </w:rPr>
        <w:t>ime for deciding</w:t>
      </w:r>
    </w:p>
    <w:p w14:paraId="723AD51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INFORMATION SOURCE</w:t>
      </w:r>
    </w:p>
    <w:p w14:paraId="560EBB29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internet</w:t>
      </w:r>
    </w:p>
    <w:p w14:paraId="0E2EF707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internet: negative</w:t>
      </w:r>
    </w:p>
    <w:p w14:paraId="3AC786EF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I</w:t>
      </w:r>
      <w:r w:rsidRPr="00A44BF6">
        <w:rPr>
          <w:rFonts w:ascii="Helvetica" w:hAnsi="Helvetica" w:cs="Helvetica"/>
          <w:sz w:val="16"/>
          <w:szCs w:val="16"/>
          <w:lang w:val="en-GB"/>
        </w:rPr>
        <w:t>Ss</w:t>
      </w:r>
    </w:p>
    <w:p w14:paraId="13904BEE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NFORMATION SOURCE p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ress</w:t>
      </w:r>
    </w:p>
    <w:p w14:paraId="21BD996B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S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doctors</w:t>
      </w:r>
    </w:p>
    <w:p w14:paraId="01B35AF1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S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doctor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missing info</w:t>
      </w:r>
    </w:p>
    <w:p w14:paraId="58B48473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S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external doctors</w:t>
      </w:r>
    </w:p>
    <w:p w14:paraId="204A12C3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S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internet: negative - no info available</w:t>
      </w:r>
    </w:p>
    <w:p w14:paraId="54BE8B4B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INFORMATION SOURCES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nurses</w:t>
      </w:r>
    </w:p>
    <w:p w14:paraId="2CF2AEE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ISs</w:t>
      </w:r>
    </w:p>
    <w:p w14:paraId="752C10D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contact person</w:t>
      </w:r>
    </w:p>
    <w:p w14:paraId="368F8BF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</w:t>
      </w:r>
    </w:p>
    <w:p w14:paraId="3BF90D2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disease inexperience</w:t>
      </w:r>
    </w:p>
    <w:p w14:paraId="5C7A27C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fear dominates</w:t>
      </w:r>
    </w:p>
    <w:p w14:paraId="5555916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feelings/fears</w:t>
      </w:r>
    </w:p>
    <w:p w14:paraId="4EB8038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lack of expertise</w:t>
      </w:r>
    </w:p>
    <w:p w14:paraId="046BDCC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language</w:t>
      </w:r>
    </w:p>
    <w:p w14:paraId="3900D75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legal language use</w:t>
      </w:r>
    </w:p>
    <w:p w14:paraId="70520EC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missing information</w:t>
      </w:r>
    </w:p>
    <w:p w14:paraId="170DD0E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ifficulties in understanding: too abstract</w:t>
      </w:r>
    </w:p>
    <w:p w14:paraId="0813AA8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doubts on completeness of information</w:t>
      </w:r>
    </w:p>
    <w:p w14:paraId="7582900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general considerations</w:t>
      </w:r>
    </w:p>
    <w:p w14:paraId="2CDC4E3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insurances</w:t>
      </w:r>
    </w:p>
    <w:p w14:paraId="1AB1363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lack of recall</w:t>
      </w:r>
    </w:p>
    <w:p w14:paraId="1B7A02E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nega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contradictions</w:t>
      </w:r>
    </w:p>
    <w:p w14:paraId="32CEE5E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nega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excuses</w:t>
      </w:r>
    </w:p>
    <w:p w14:paraId="4655FA4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negative emotions/feelings</w:t>
      </w:r>
    </w:p>
    <w:p w14:paraId="6B6E395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posi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clear</w:t>
      </w:r>
    </w:p>
    <w:p w14:paraId="7E9AEBD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posi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complete and honest on side effects</w:t>
      </w:r>
    </w:p>
    <w:p w14:paraId="18566F2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posi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exhaustive</w:t>
      </w:r>
    </w:p>
    <w:p w14:paraId="46F2C8C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posi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honest on personal benefits</w:t>
      </w:r>
    </w:p>
    <w:p w14:paraId="6B0CD76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reading</w:t>
      </w:r>
    </w:p>
    <w:p w14:paraId="66AF655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reading - support from relatives</w:t>
      </w:r>
    </w:p>
    <w:p w14:paraId="71D001B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responsibility</w:t>
      </w:r>
    </w:p>
    <w:p w14:paraId="53DDAE8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side effects</w:t>
      </w:r>
    </w:p>
    <w:p w14:paraId="7A7D58F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text length/layout</w:t>
      </w:r>
    </w:p>
    <w:p w14:paraId="35CAF97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ISs wasting of time</w:t>
      </w:r>
    </w:p>
    <w:p w14:paraId="46D0F5E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M2P</w:t>
      </w:r>
    </w:p>
    <w:p w14:paraId="5976E7E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altruistic reasons</w:t>
      </w:r>
    </w:p>
    <w:p w14:paraId="41AA5C5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b</w:t>
      </w:r>
      <w:r w:rsidRPr="00A44BF6">
        <w:rPr>
          <w:rFonts w:ascii="Helvetica" w:hAnsi="Helvetica" w:cs="Helvetica"/>
          <w:sz w:val="16"/>
          <w:szCs w:val="16"/>
          <w:lang w:val="en-GB"/>
        </w:rPr>
        <w:t>ent/persuaded/convinced by medical personnel</w:t>
      </w:r>
    </w:p>
    <w:p w14:paraId="3FA6030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better experience</w:t>
      </w:r>
    </w:p>
    <w:p w14:paraId="5ECFC41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lastRenderedPageBreak/>
        <w:t>M2P expectations</w:t>
      </w:r>
    </w:p>
    <w:p w14:paraId="63A2934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heard good things about it</w:t>
      </w:r>
    </w:p>
    <w:p w14:paraId="6EF9CED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hopes in a more comprehensive care of cancer</w:t>
      </w:r>
    </w:p>
    <w:p w14:paraId="0081984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maintaining improving quality of life</w:t>
      </w:r>
    </w:p>
    <w:p w14:paraId="06BAB04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ersonal benefit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additional examinations</w:t>
      </w:r>
    </w:p>
    <w:p w14:paraId="43099C9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ersonal benefit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hope in effectiveness of treatment</w:t>
      </w:r>
    </w:p>
    <w:p w14:paraId="62CA0BF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ersonal benefit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life saving</w:t>
      </w:r>
    </w:p>
    <w:p w14:paraId="7C38D0B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s</w:t>
      </w:r>
      <w:r w:rsidRPr="00A44BF6">
        <w:rPr>
          <w:rFonts w:ascii="Helvetica" w:hAnsi="Helvetica" w:cs="Helvetica"/>
          <w:sz w:val="16"/>
          <w:szCs w:val="16"/>
          <w:lang w:val="en-GB"/>
        </w:rPr>
        <w:t>upporting research</w:t>
      </w:r>
    </w:p>
    <w:p w14:paraId="2AAB4D0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t</w:t>
      </w:r>
      <w:r w:rsidRPr="00A44BF6">
        <w:rPr>
          <w:rFonts w:ascii="Helvetica" w:hAnsi="Helvetica" w:cs="Helvetica"/>
          <w:sz w:val="16"/>
          <w:szCs w:val="16"/>
          <w:lang w:val="en-GB"/>
        </w:rPr>
        <w:t>o help future generations</w:t>
      </w:r>
    </w:p>
    <w:p w14:paraId="08B7C67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t</w:t>
      </w:r>
      <w:r w:rsidRPr="00A44BF6">
        <w:rPr>
          <w:rFonts w:ascii="Helvetica" w:hAnsi="Helvetica" w:cs="Helvetica"/>
          <w:sz w:val="16"/>
          <w:szCs w:val="16"/>
          <w:lang w:val="en-GB"/>
        </w:rPr>
        <w:t>o help future generation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daughters</w:t>
      </w:r>
    </w:p>
    <w:p w14:paraId="0D45757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M2P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t</w:t>
      </w:r>
      <w:r w:rsidRPr="00A44BF6">
        <w:rPr>
          <w:rFonts w:ascii="Helvetica" w:hAnsi="Helvetica" w:cs="Helvetica"/>
          <w:sz w:val="16"/>
          <w:szCs w:val="16"/>
          <w:lang w:val="en-GB"/>
        </w:rPr>
        <w:t>o help future generation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not so much</w:t>
      </w:r>
    </w:p>
    <w:p w14:paraId="3CB6F1A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trial more promising/working better than standard chemo</w:t>
      </w:r>
    </w:p>
    <w:p w14:paraId="516059D8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2P lack of options</w:t>
      </w:r>
    </w:p>
    <w:p w14:paraId="7863A1A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n2P not necessary</w:t>
      </w:r>
    </w:p>
    <w:p w14:paraId="213EBE3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Mn2P placebo</w:t>
      </w:r>
    </w:p>
    <w:p w14:paraId="7F13554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Q</w:t>
      </w:r>
    </w:p>
    <w:p w14:paraId="23BCAD0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Q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>f</w:t>
      </w:r>
      <w:r w:rsidRPr="00A44BF6">
        <w:rPr>
          <w:rFonts w:ascii="Helvetica" w:hAnsi="Helvetica" w:cs="Helvetica"/>
          <w:sz w:val="16"/>
          <w:szCs w:val="16"/>
          <w:lang w:val="en-GB"/>
        </w:rPr>
        <w:t>eedback</w:t>
      </w:r>
    </w:p>
    <w:p w14:paraId="18471D7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Q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>m</w:t>
      </w:r>
      <w:r w:rsidRPr="00A44BF6">
        <w:rPr>
          <w:rFonts w:ascii="Helvetica" w:hAnsi="Helvetica" w:cs="Helvetica"/>
          <w:sz w:val="16"/>
          <w:szCs w:val="16"/>
          <w:lang w:val="en-GB"/>
        </w:rPr>
        <w:t>ethods</w:t>
      </w:r>
    </w:p>
    <w:p w14:paraId="7B4341D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Q misunderstanding of Q</w:t>
      </w:r>
    </w:p>
    <w:p w14:paraId="5E41B17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Q negative appreciation</w:t>
      </w:r>
    </w:p>
    <w:p w14:paraId="1943074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Q nega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language difficulties</w:t>
      </w:r>
    </w:p>
    <w:p w14:paraId="3B7A830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Q nega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Q didn't address practical critical aspects of patient's experience</w:t>
      </w:r>
    </w:p>
    <w:p w14:paraId="6601C71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Q positive appreciation</w:t>
      </w:r>
    </w:p>
    <w:p w14:paraId="6D406B0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SocioDem Data</w:t>
      </w:r>
    </w:p>
    <w:p w14:paraId="5B565D3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SocioDem Data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f</w:t>
      </w:r>
      <w:r w:rsidRPr="00A44BF6">
        <w:rPr>
          <w:rFonts w:ascii="Helvetica" w:hAnsi="Helvetica" w:cs="Helvetica"/>
          <w:sz w:val="16"/>
          <w:szCs w:val="16"/>
          <w:lang w:val="en-GB"/>
        </w:rPr>
        <w:t>amily status</w:t>
      </w:r>
    </w:p>
    <w:p w14:paraId="1B43861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mother tongue</w:t>
      </w:r>
    </w:p>
    <w:p w14:paraId="087CCCA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name</w:t>
      </w:r>
    </w:p>
    <w:p w14:paraId="36C4968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age</w:t>
      </w:r>
    </w:p>
    <w:p w14:paraId="2ED0CF0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children</w:t>
      </w:r>
    </w:p>
    <w:p w14:paraId="1BA2382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gender</w:t>
      </w:r>
    </w:p>
    <w:p w14:paraId="3950DB0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profession</w:t>
      </w:r>
    </w:p>
    <w:p w14:paraId="6DEF717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religion</w:t>
      </w:r>
    </w:p>
    <w:p w14:paraId="15E1890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time since signature</w:t>
      </w:r>
    </w:p>
    <w:p w14:paraId="08518EA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 work status</w:t>
      </w:r>
    </w:p>
    <w:p w14:paraId="3BDA8BB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SocioDem Data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 xml:space="preserve"> </w:t>
      </w:r>
      <w:r w:rsidRPr="00A44BF6">
        <w:rPr>
          <w:rFonts w:ascii="Helvetica" w:hAnsi="Helvetica" w:cs="Helvetica"/>
          <w:sz w:val="16"/>
          <w:szCs w:val="16"/>
          <w:lang w:val="en-GB"/>
        </w:rPr>
        <w:t>education level</w:t>
      </w:r>
    </w:p>
    <w:p w14:paraId="4A2EA64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TRIAL EXP</w:t>
      </w:r>
    </w:p>
    <w:p w14:paraId="7AAEA20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resignation with experimental nature of the trial</w:t>
      </w:r>
    </w:p>
    <w:p w14:paraId="1889C58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 treatment outcomes</w:t>
      </w:r>
    </w:p>
    <w:p w14:paraId="786B725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personal benefit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additional examinations</w:t>
      </w:r>
    </w:p>
    <w:p w14:paraId="4D0DF9C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positive treatment outcomes</w:t>
      </w:r>
    </w:p>
    <w:p w14:paraId="2C3310B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withdraw from trial</w:t>
      </w:r>
    </w:p>
    <w:p w14:paraId="3E143D4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acceptance of trial procedures</w:t>
      </w:r>
    </w:p>
    <w:p w14:paraId="297EB01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gambling with trial</w:t>
      </w:r>
    </w:p>
    <w:p w14:paraId="7C37500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moral &amp; ethic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lack of</w:t>
      </w:r>
    </w:p>
    <w:p w14:paraId="71051FC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/emotions feelings</w:t>
      </w:r>
    </w:p>
    <w:p w14:paraId="6CA151B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/emotions feeling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communicative delay</w:t>
      </w:r>
    </w:p>
    <w:p w14:paraId="03C992E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/emotions feeling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disappointment</w:t>
      </w:r>
    </w:p>
    <w:p w14:paraId="6715A0A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/emotions feeling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discomfort with experimental nature of </w:t>
      </w:r>
      <w:r w:rsidR="00DB5CA8" w:rsidRPr="00A44BF6">
        <w:rPr>
          <w:rFonts w:ascii="Helvetica" w:hAnsi="Helvetica" w:cs="Helvetica"/>
          <w:sz w:val="16"/>
          <w:szCs w:val="16"/>
          <w:lang w:val="en-GB"/>
        </w:rPr>
        <w:t xml:space="preserve">the </w:t>
      </w:r>
      <w:r w:rsidRPr="00A44BF6">
        <w:rPr>
          <w:rFonts w:ascii="Helvetica" w:hAnsi="Helvetica" w:cs="Helvetica"/>
          <w:sz w:val="16"/>
          <w:szCs w:val="16"/>
          <w:lang w:val="en-GB"/>
        </w:rPr>
        <w:t>trial</w:t>
      </w:r>
    </w:p>
    <w:p w14:paraId="43C00BDE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/emotions feeling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lack of autonomy</w:t>
      </w:r>
    </w:p>
    <w:p w14:paraId="3994132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egative/emotions feeling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unknown doctor</w:t>
      </w:r>
    </w:p>
    <w:p w14:paraId="00AF67E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no consideration of person</w:t>
      </w:r>
    </w:p>
    <w:p w14:paraId="6432E81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objectification of patient</w:t>
      </w:r>
    </w:p>
    <w:p w14:paraId="0FFF3B1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patient wants to know</w:t>
      </w:r>
    </w:p>
    <w:p w14:paraId="4D899F4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positive/emotions feelings</w:t>
      </w:r>
    </w:p>
    <w:p w14:paraId="33B0C8D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side effects</w:t>
      </w:r>
    </w:p>
    <w:p w14:paraId="20162D6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EXP unclear responsibilities</w:t>
      </w:r>
    </w:p>
    <w:p w14:paraId="0DD8E34C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TRIAL INFO</w:t>
      </w:r>
    </w:p>
    <w:p w14:paraId="54949F6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a</w:t>
      </w:r>
      <w:r w:rsidRPr="00A44BF6">
        <w:rPr>
          <w:rFonts w:ascii="Helvetica" w:hAnsi="Helvetica" w:cs="Helvetica"/>
          <w:sz w:val="16"/>
          <w:szCs w:val="16"/>
          <w:lang w:val="en-GB"/>
        </w:rPr>
        <w:t>ims</w:t>
      </w:r>
    </w:p>
    <w:p w14:paraId="64B3B5C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a</w:t>
      </w:r>
      <w:r w:rsidRPr="00A44BF6">
        <w:rPr>
          <w:rFonts w:ascii="Helvetica" w:hAnsi="Helvetica" w:cs="Helvetica"/>
          <w:sz w:val="16"/>
          <w:szCs w:val="16"/>
          <w:lang w:val="en-GB"/>
        </w:rPr>
        <w:t>lternative treatment: chemotherapy</w:t>
      </w:r>
    </w:p>
    <w:p w14:paraId="5D51E6E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a</w:t>
      </w:r>
      <w:r w:rsidRPr="00A44BF6">
        <w:rPr>
          <w:rFonts w:ascii="Helvetica" w:hAnsi="Helvetica" w:cs="Helvetica"/>
          <w:sz w:val="16"/>
          <w:szCs w:val="16"/>
          <w:lang w:val="en-GB"/>
        </w:rPr>
        <w:t>lternative treatments</w:t>
      </w:r>
    </w:p>
    <w:p w14:paraId="2A1390DF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a</w:t>
      </w:r>
      <w:r w:rsidRPr="00A44BF6">
        <w:rPr>
          <w:rFonts w:ascii="Helvetica" w:hAnsi="Helvetica" w:cs="Helvetica"/>
          <w:sz w:val="16"/>
          <w:szCs w:val="16"/>
          <w:lang w:val="en-GB"/>
        </w:rPr>
        <w:t>uthoris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EU/USA</w:t>
      </w:r>
    </w:p>
    <w:p w14:paraId="4BA97EE5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b</w:t>
      </w:r>
      <w:r w:rsidRPr="00A44BF6">
        <w:rPr>
          <w:rFonts w:ascii="Helvetica" w:hAnsi="Helvetica" w:cs="Helvetica"/>
          <w:sz w:val="16"/>
          <w:szCs w:val="16"/>
          <w:lang w:val="en-GB"/>
        </w:rPr>
        <w:t>iology of the trial</w:t>
      </w:r>
    </w:p>
    <w:p w14:paraId="407606C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compensations</w:t>
      </w:r>
    </w:p>
    <w:p w14:paraId="0AEE2C1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c</w:t>
      </w:r>
      <w:r w:rsidRPr="00A44BF6">
        <w:rPr>
          <w:rFonts w:ascii="Helvetica" w:hAnsi="Helvetica" w:cs="Helvetica"/>
          <w:sz w:val="16"/>
          <w:szCs w:val="16"/>
          <w:lang w:val="en-GB"/>
        </w:rPr>
        <w:t>urrent trial status</w:t>
      </w:r>
    </w:p>
    <w:p w14:paraId="6E1DA87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d</w:t>
      </w:r>
      <w:r w:rsidRPr="00A44BF6">
        <w:rPr>
          <w:rFonts w:ascii="Helvetica" w:hAnsi="Helvetica" w:cs="Helvetica"/>
          <w:sz w:val="16"/>
          <w:szCs w:val="16"/>
          <w:lang w:val="en-GB"/>
        </w:rPr>
        <w:t>octors network handles the patient</w:t>
      </w:r>
    </w:p>
    <w:p w14:paraId="02D40B9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i</w:t>
      </w:r>
      <w:r w:rsidRPr="00A44BF6">
        <w:rPr>
          <w:rFonts w:ascii="Helvetica" w:hAnsi="Helvetica" w:cs="Helvetica"/>
          <w:sz w:val="16"/>
          <w:szCs w:val="16"/>
          <w:lang w:val="en-GB"/>
        </w:rPr>
        <w:t>nformation/encounter with doctors</w:t>
      </w:r>
    </w:p>
    <w:p w14:paraId="1BCC476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i</w:t>
      </w:r>
      <w:r w:rsidRPr="00A44BF6">
        <w:rPr>
          <w:rFonts w:ascii="Helvetica" w:hAnsi="Helvetica" w:cs="Helvetica"/>
          <w:sz w:val="16"/>
          <w:szCs w:val="16"/>
          <w:lang w:val="en-GB"/>
        </w:rPr>
        <w:t>nformation/encounter with nurses</w:t>
      </w:r>
    </w:p>
    <w:p w14:paraId="06DB840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l</w:t>
      </w:r>
      <w:r w:rsidRPr="00A44BF6">
        <w:rPr>
          <w:rFonts w:ascii="Helvetica" w:hAnsi="Helvetica" w:cs="Helvetica"/>
          <w:sz w:val="16"/>
          <w:szCs w:val="16"/>
          <w:lang w:val="en-GB"/>
        </w:rPr>
        <w:t>ength of the trial/therapy</w:t>
      </w:r>
    </w:p>
    <w:p w14:paraId="2E64A99B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m</w:t>
      </w:r>
      <w:r w:rsidRPr="00A44BF6">
        <w:rPr>
          <w:rFonts w:ascii="Helvetica" w:hAnsi="Helvetica" w:cs="Helvetica"/>
          <w:sz w:val="16"/>
          <w:szCs w:val="16"/>
          <w:lang w:val="en-GB"/>
        </w:rPr>
        <w:t>ethodology of the trial</w:t>
      </w:r>
    </w:p>
    <w:p w14:paraId="66CB677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n</w:t>
      </w:r>
      <w:r w:rsidRPr="00A44BF6">
        <w:rPr>
          <w:rFonts w:ascii="Helvetica" w:hAnsi="Helvetica" w:cs="Helvetica"/>
          <w:sz w:val="16"/>
          <w:szCs w:val="16"/>
          <w:lang w:val="en-GB"/>
        </w:rPr>
        <w:t>ame</w:t>
      </w:r>
    </w:p>
    <w:p w14:paraId="244D170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atient wants to know</w:t>
      </w:r>
    </w:p>
    <w:p w14:paraId="3C781B8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ersonal benefits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unknown</w:t>
      </w:r>
    </w:p>
    <w:p w14:paraId="66C4597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osi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exhaustive</w:t>
      </w:r>
    </w:p>
    <w:p w14:paraId="15A9F5A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positive appreciation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>: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medication</w:t>
      </w:r>
    </w:p>
    <w:p w14:paraId="34415744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side effects</w:t>
      </w:r>
    </w:p>
    <w:p w14:paraId="49BD9881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study protocol</w:t>
      </w:r>
    </w:p>
    <w:p w14:paraId="09906DAD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timing</w:t>
      </w:r>
    </w:p>
    <w:p w14:paraId="04CC2D0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u</w:t>
      </w:r>
      <w:r w:rsidRPr="00A44BF6">
        <w:rPr>
          <w:rFonts w:ascii="Helvetica" w:hAnsi="Helvetica" w:cs="Helvetica"/>
          <w:sz w:val="16"/>
          <w:szCs w:val="16"/>
          <w:lang w:val="en-GB"/>
        </w:rPr>
        <w:t>ncertainty of information</w:t>
      </w:r>
    </w:p>
    <w:p w14:paraId="27E88C0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u</w:t>
      </w:r>
      <w:r w:rsidRPr="00A44BF6">
        <w:rPr>
          <w:rFonts w:ascii="Helvetica" w:hAnsi="Helvetica" w:cs="Helvetica"/>
          <w:sz w:val="16"/>
          <w:szCs w:val="16"/>
          <w:lang w:val="en-GB"/>
        </w:rPr>
        <w:t>ncertainty of the trial - experimental nature</w:t>
      </w:r>
    </w:p>
    <w:p w14:paraId="1F50FFFA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withdraw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al</w:t>
      </w:r>
      <w:r w:rsidRPr="00A44BF6">
        <w:rPr>
          <w:rFonts w:ascii="Helvetica" w:hAnsi="Helvetica" w:cs="Helvetica"/>
          <w:sz w:val="16"/>
          <w:szCs w:val="16"/>
          <w:lang w:val="en-GB"/>
        </w:rPr>
        <w:t xml:space="preserve"> from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 xml:space="preserve">the </w:t>
      </w:r>
      <w:r w:rsidRPr="00A44BF6">
        <w:rPr>
          <w:rFonts w:ascii="Helvetica" w:hAnsi="Helvetica" w:cs="Helvetica"/>
          <w:sz w:val="16"/>
          <w:szCs w:val="16"/>
          <w:lang w:val="en-GB"/>
        </w:rPr>
        <w:t>trial</w:t>
      </w:r>
    </w:p>
    <w:p w14:paraId="0178D0F9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d</w:t>
      </w:r>
      <w:r w:rsidRPr="00A44BF6">
        <w:rPr>
          <w:rFonts w:ascii="Helvetica" w:hAnsi="Helvetica" w:cs="Helvetica"/>
          <w:sz w:val="16"/>
          <w:szCs w:val="16"/>
          <w:lang w:val="en-GB"/>
        </w:rPr>
        <w:t>ata sharing</w:t>
      </w:r>
      <w:r w:rsidR="00EC5767" w:rsidRPr="00A44BF6">
        <w:rPr>
          <w:rFonts w:ascii="Helvetica" w:hAnsi="Helvetica" w:cs="Helvetica"/>
          <w:sz w:val="16"/>
          <w:szCs w:val="16"/>
          <w:lang w:val="en-GB"/>
        </w:rPr>
        <w:t xml:space="preserve"> and </w:t>
      </w:r>
      <w:r w:rsidRPr="00A44BF6">
        <w:rPr>
          <w:rFonts w:ascii="Helvetica" w:hAnsi="Helvetica" w:cs="Helvetica"/>
          <w:sz w:val="16"/>
          <w:szCs w:val="16"/>
          <w:lang w:val="en-GB"/>
        </w:rPr>
        <w:t>data protection</w:t>
      </w:r>
    </w:p>
    <w:p w14:paraId="12F587F3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INFO participation in previous trial</w:t>
      </w:r>
    </w:p>
    <w:p w14:paraId="706D1E30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articipation is voluntary</w:t>
      </w:r>
    </w:p>
    <w:p w14:paraId="252C0386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INFO </w:t>
      </w:r>
      <w:r w:rsidR="004A457F" w:rsidRPr="00A44BF6">
        <w:rPr>
          <w:rFonts w:ascii="Helvetica" w:hAnsi="Helvetica" w:cs="Helvetica"/>
          <w:sz w:val="16"/>
          <w:szCs w:val="16"/>
          <w:lang w:val="en-GB"/>
        </w:rPr>
        <w:t>p</w:t>
      </w:r>
      <w:r w:rsidRPr="00A44BF6">
        <w:rPr>
          <w:rFonts w:ascii="Helvetica" w:hAnsi="Helvetica" w:cs="Helvetica"/>
          <w:sz w:val="16"/>
          <w:szCs w:val="16"/>
          <w:lang w:val="en-GB"/>
        </w:rPr>
        <w:t>lacebo</w:t>
      </w:r>
    </w:p>
    <w:p w14:paraId="248FF317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TRIAL PROCEDURE</w:t>
      </w:r>
    </w:p>
    <w:p w14:paraId="416D70CD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PROCEDURE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negative: communication</w:t>
      </w:r>
    </w:p>
    <w:p w14:paraId="1E8D5233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negative: mistake</w:t>
      </w:r>
    </w:p>
    <w:p w14:paraId="2E972D52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PROCEDURE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negative: pat does not feel support</w:t>
      </w:r>
    </w:p>
    <w:p w14:paraId="78B25E81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negative: refused from trial</w:t>
      </w:r>
    </w:p>
    <w:p w14:paraId="6DE07226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negative: unclear organisation (unorganised)</w:t>
      </w:r>
    </w:p>
    <w:p w14:paraId="5687FC3D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 xml:space="preserve">TRIAL PROCEDURE 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>negative: examination mistake</w:t>
      </w:r>
    </w:p>
    <w:p w14:paraId="39E4814F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negative: too many examinations</w:t>
      </w:r>
    </w:p>
    <w:p w14:paraId="0E4182AD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responsibility of managing side effects</w:t>
      </w:r>
    </w:p>
    <w:p w14:paraId="023EEB90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role of the medical personnel</w:t>
      </w:r>
    </w:p>
    <w:p w14:paraId="42DF9614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patient does not want to know</w:t>
      </w:r>
    </w:p>
    <w:p w14:paraId="168D61E6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patient wants to know</w:t>
      </w:r>
    </w:p>
    <w:p w14:paraId="48F17CDC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examinations</w:t>
      </w:r>
    </w:p>
    <w:p w14:paraId="734FE89F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IAL PROCEDURES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patient’s understanding of inclusion/exclusion criteria</w:t>
      </w:r>
    </w:p>
    <w:p w14:paraId="5B9C20C2" w14:textId="77777777" w:rsidR="005323E7" w:rsidRPr="00A44BF6" w:rsidRDefault="005323E7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b/>
          <w:bCs/>
          <w:sz w:val="16"/>
          <w:szCs w:val="16"/>
          <w:lang w:val="en-GB"/>
        </w:rPr>
      </w:pPr>
      <w:r w:rsidRPr="00A44BF6">
        <w:rPr>
          <w:rFonts w:ascii="Helvetica" w:hAnsi="Helvetica" w:cs="Helvetica"/>
          <w:b/>
          <w:bCs/>
          <w:sz w:val="16"/>
          <w:szCs w:val="16"/>
          <w:lang w:val="en-GB"/>
        </w:rPr>
        <w:t>TRUST</w:t>
      </w:r>
    </w:p>
    <w:p w14:paraId="0FA19C34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distrust in doctors</w:t>
      </w:r>
    </w:p>
    <w:p w14:paraId="45F235AE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distrust in insurances</w:t>
      </w:r>
    </w:p>
    <w:p w14:paraId="7802364A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distrust in the system</w:t>
      </w:r>
    </w:p>
    <w:p w14:paraId="07E9AC2C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distrust in the therapy</w:t>
      </w:r>
    </w:p>
    <w:p w14:paraId="2A7ECE0E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in the trial</w:t>
      </w:r>
    </w:p>
    <w:p w14:paraId="5DB3C028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in clinicians/researchers</w:t>
      </w:r>
    </w:p>
    <w:p w14:paraId="53DFACE6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in clinicians/researchers: because of expertise</w:t>
      </w:r>
    </w:p>
    <w:p w14:paraId="46F8E2C0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in clinicians/researchers: because of feeling</w:t>
      </w:r>
      <w:r w:rsidR="008072A4" w:rsidRPr="00A44BF6">
        <w:rPr>
          <w:rFonts w:ascii="Helvetica" w:hAnsi="Helvetica" w:cs="Helvetica"/>
          <w:sz w:val="16"/>
          <w:szCs w:val="16"/>
          <w:lang w:val="en-GB"/>
        </w:rPr>
        <w:t>s</w:t>
      </w:r>
    </w:p>
    <w:p w14:paraId="551FA881" w14:textId="77777777" w:rsidR="005323E7" w:rsidRPr="00A44BF6" w:rsidRDefault="004A457F" w:rsidP="00A44BF6">
      <w:pPr>
        <w:widowControl w:val="0"/>
        <w:autoSpaceDE w:val="0"/>
        <w:autoSpaceDN w:val="0"/>
        <w:adjustRightInd w:val="0"/>
        <w:ind w:hanging="113"/>
        <w:rPr>
          <w:rFonts w:ascii="Helvetica" w:hAnsi="Helvetica" w:cs="Helvetica"/>
          <w:sz w:val="16"/>
          <w:szCs w:val="16"/>
          <w:lang w:val="en-GB"/>
        </w:rPr>
      </w:pPr>
      <w:r w:rsidRPr="00A44BF6">
        <w:rPr>
          <w:rFonts w:ascii="Helvetica" w:hAnsi="Helvetica" w:cs="Helvetica"/>
          <w:sz w:val="16"/>
          <w:szCs w:val="16"/>
          <w:lang w:val="en-GB"/>
        </w:rPr>
        <w:t>TRUST</w:t>
      </w:r>
      <w:r w:rsidR="005323E7" w:rsidRPr="00A44BF6">
        <w:rPr>
          <w:rFonts w:ascii="Helvetica" w:hAnsi="Helvetica" w:cs="Helvetica"/>
          <w:sz w:val="16"/>
          <w:szCs w:val="16"/>
          <w:lang w:val="en-GB"/>
        </w:rPr>
        <w:t xml:space="preserve"> in clinicians/researchers: because of treatment</w:t>
      </w:r>
    </w:p>
    <w:p w14:paraId="3A904504" w14:textId="77777777" w:rsidR="00A44BF6" w:rsidRDefault="00A44BF6">
      <w:pPr>
        <w:widowControl w:val="0"/>
        <w:autoSpaceDE w:val="0"/>
        <w:autoSpaceDN w:val="0"/>
        <w:adjustRightInd w:val="0"/>
        <w:rPr>
          <w:rFonts w:ascii="Consolas" w:hAnsi="Consolas" w:cs="Consolas"/>
          <w:sz w:val="20"/>
          <w:szCs w:val="20"/>
          <w:lang w:val="en-GB"/>
        </w:rPr>
        <w:sectPr w:rsidR="00A44BF6" w:rsidSect="00A44BF6">
          <w:type w:val="continuous"/>
          <w:pgSz w:w="11900" w:h="16840"/>
          <w:pgMar w:top="1440" w:right="1440" w:bottom="1440" w:left="1440" w:header="720" w:footer="720" w:gutter="0"/>
          <w:cols w:num="2" w:space="720"/>
          <w:noEndnote/>
        </w:sectPr>
      </w:pPr>
    </w:p>
    <w:p w14:paraId="4BB4705C" w14:textId="77777777" w:rsidR="005323E7" w:rsidRPr="004A457F" w:rsidRDefault="005323E7">
      <w:pPr>
        <w:widowControl w:val="0"/>
        <w:autoSpaceDE w:val="0"/>
        <w:autoSpaceDN w:val="0"/>
        <w:adjustRightInd w:val="0"/>
        <w:rPr>
          <w:rFonts w:ascii="Consolas" w:hAnsi="Consolas" w:cs="Consolas"/>
          <w:sz w:val="20"/>
          <w:szCs w:val="20"/>
          <w:lang w:val="en-GB"/>
        </w:rPr>
      </w:pPr>
    </w:p>
    <w:sectPr w:rsidR="005323E7" w:rsidRPr="004A457F" w:rsidSect="00A44BF6">
      <w:type w:val="continuous"/>
      <w:pgSz w:w="11900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73"/>
    <w:rsid w:val="000A5099"/>
    <w:rsid w:val="00252DB0"/>
    <w:rsid w:val="004320CC"/>
    <w:rsid w:val="004A457F"/>
    <w:rsid w:val="005323E7"/>
    <w:rsid w:val="00532579"/>
    <w:rsid w:val="00735CF2"/>
    <w:rsid w:val="007B51EA"/>
    <w:rsid w:val="008072A4"/>
    <w:rsid w:val="009022A8"/>
    <w:rsid w:val="00A44BF6"/>
    <w:rsid w:val="00B92CC6"/>
    <w:rsid w:val="00C614CD"/>
    <w:rsid w:val="00DB5CA8"/>
    <w:rsid w:val="00EC5767"/>
    <w:rsid w:val="00ED4073"/>
    <w:rsid w:val="00F037B6"/>
    <w:rsid w:val="00FE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ocId w14:val="2206C3D9"/>
  <w14:defaultImageDpi w14:val="0"/>
  <w15:docId w15:val="{5AE87CBC-B9C4-6C4D-8B6B-CD5190DD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4"/>
        <w:szCs w:val="24"/>
        <w:lang w:val="en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E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B51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4</Words>
  <Characters>6924</Characters>
  <Application>Microsoft Office Word</Application>
  <DocSecurity>0</DocSecurity>
  <Lines>57</Lines>
  <Paragraphs>16</Paragraphs>
  <ScaleCrop>false</ScaleCrop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lavio D'Abramo</cp:lastModifiedBy>
  <cp:revision>2</cp:revision>
  <dcterms:created xsi:type="dcterms:W3CDTF">2022-05-11T18:44:00Z</dcterms:created>
  <dcterms:modified xsi:type="dcterms:W3CDTF">2022-05-11T18:44:00Z</dcterms:modified>
</cp:coreProperties>
</file>